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D36" w:rsidRPr="00755D36" w:rsidRDefault="00697B2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755D36" w:rsidRPr="00755D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5D36">
        <w:rPr>
          <w:rFonts w:ascii="Times New Roman" w:hAnsi="Times New Roman" w:cs="Times New Roman"/>
          <w:b/>
          <w:sz w:val="24"/>
          <w:szCs w:val="24"/>
        </w:rPr>
        <w:t>T</w:t>
      </w:r>
      <w:r w:rsidR="00755D36" w:rsidRPr="00755D36">
        <w:rPr>
          <w:rFonts w:ascii="Times New Roman" w:hAnsi="Times New Roman" w:cs="Times New Roman"/>
          <w:b/>
          <w:sz w:val="24"/>
          <w:szCs w:val="24"/>
        </w:rPr>
        <w:t>able.</w:t>
      </w:r>
      <w:proofErr w:type="gramEnd"/>
      <w:r w:rsidR="00755D36" w:rsidRPr="00755D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5D36">
        <w:rPr>
          <w:rFonts w:ascii="Times New Roman" w:hAnsi="Times New Roman" w:cs="Times New Roman"/>
          <w:b/>
          <w:sz w:val="24"/>
          <w:szCs w:val="24"/>
        </w:rPr>
        <w:t>Database S</w:t>
      </w:r>
      <w:r w:rsidR="00755D36" w:rsidRPr="00755D36">
        <w:rPr>
          <w:rFonts w:ascii="Times New Roman" w:hAnsi="Times New Roman" w:cs="Times New Roman"/>
          <w:b/>
          <w:sz w:val="24"/>
          <w:szCs w:val="24"/>
        </w:rPr>
        <w:t>earch</w:t>
      </w:r>
      <w:r w:rsidR="00755D36">
        <w:rPr>
          <w:rFonts w:ascii="Times New Roman" w:hAnsi="Times New Roman" w:cs="Times New Roman"/>
          <w:b/>
          <w:sz w:val="24"/>
          <w:szCs w:val="24"/>
        </w:rPr>
        <w:t>ing</w:t>
      </w:r>
      <w:r w:rsidR="00755D36" w:rsidRPr="00755D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3E50">
        <w:rPr>
          <w:rFonts w:ascii="Times New Roman" w:hAnsi="Times New Roman" w:cs="Times New Roman"/>
          <w:b/>
          <w:sz w:val="24"/>
          <w:szCs w:val="24"/>
        </w:rPr>
        <w:t>strategy</w:t>
      </w:r>
      <w:bookmarkStart w:id="0" w:name="_GoBack"/>
      <w:bookmarkEnd w:id="0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F76D2" w:rsidTr="001F76D2">
        <w:trPr>
          <w:trHeight w:val="983"/>
        </w:trPr>
        <w:tc>
          <w:tcPr>
            <w:tcW w:w="9016" w:type="dxa"/>
            <w:vAlign w:val="center"/>
          </w:tcPr>
          <w:p w:rsidR="001F76D2" w:rsidRPr="001F76D2" w:rsidRDefault="001F76D2" w:rsidP="001F76D2">
            <w:pPr>
              <w:pStyle w:val="a3"/>
              <w:spacing w:line="276" w:lineRule="auto"/>
              <w:rPr>
                <w:rFonts w:ascii="Times New Roman" w:eastAsia="함초롬바탕" w:hAnsi="Times New Roman" w:cs="Times New Roman"/>
                <w:b/>
              </w:rPr>
            </w:pPr>
            <w:r w:rsidRPr="001F76D2">
              <w:rPr>
                <w:rFonts w:ascii="Times New Roman" w:eastAsia="함초롬바탕" w:hAnsi="Times New Roman" w:cs="Times New Roman"/>
                <w:b/>
              </w:rPr>
              <w:t>MEDLINE</w:t>
            </w:r>
          </w:p>
        </w:tc>
      </w:tr>
      <w:tr w:rsidR="001F76D2" w:rsidTr="001F76D2">
        <w:trPr>
          <w:trHeight w:val="9911"/>
        </w:trPr>
        <w:tc>
          <w:tcPr>
            <w:tcW w:w="9016" w:type="dxa"/>
          </w:tcPr>
          <w:p w:rsidR="001F76D2" w:rsidRDefault="001F76D2" w:rsidP="001F76D2">
            <w:pPr>
              <w:pStyle w:val="a3"/>
              <w:spacing w:line="276" w:lineRule="auto"/>
              <w:rPr>
                <w:rFonts w:ascii="Times New Roman" w:eastAsia="함초롬바탕" w:hAnsi="Times New Roman" w:cs="Times New Roman"/>
              </w:rPr>
            </w:pPr>
          </w:p>
          <w:p w:rsidR="001F76D2" w:rsidRPr="001F76D2" w:rsidRDefault="001F76D2" w:rsidP="001F76D2">
            <w:pPr>
              <w:pStyle w:val="a3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 xml:space="preserve">(((((((((((("Long QT Syndrome"[Mesh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9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12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10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11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5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2/5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3/6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6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1/2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2/3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3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2" [Supplementary Concept]) OR "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 4" [Supplementary Concept]) OR "Long QT syndrome type 3" [Supplementary Concept] 6177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"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Jervel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Lange Nielsen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Jervel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-Lange Nielsen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Andersen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"Andersen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awi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Andersen-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awi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Romano Ward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Romano-Ward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Ward-Romano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Ward Romano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long-QT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long QT syndrom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LQT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4000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1 OR 2 7487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cebu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lpre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mosula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roti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Atenolol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efu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etax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evan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isopr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o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bromoacetylalprenololmenthane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c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fe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fura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pra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tofil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toxamine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araz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arte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carvedilol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elipr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CGP 12177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CGP 20712A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yano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Dihydroalprenolol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pa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sm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xapr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fles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ICI 118551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ICI 89406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inde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Iodocyano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IPS 339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Labetalol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landi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Levobu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droxa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tipra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Metoprolol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metoprolol succinate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Na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nebiv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nipradi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Oxpre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enbu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rac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rizidi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Propranolol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Sota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ali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erta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lis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m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obanum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] 59047 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("Adrenergic beta-Antagonists"[Mesh]) OR "Adrenergic beta-Antagonists" [Pharmacological Action] 78711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"Adrenergic beta-Antagonist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Adrenergic beta Antagonist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beta-Adrenergic Receptor Blockad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beta-Adrenergic Blockad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beta Adrenergic Receptor Blockad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beta-Adrenergic Block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beta Adrenergic Block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Adrenergic beta-Block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Adrenergic beta-Receptor Blockad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Adrenergic beta Receptor Blockad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beta-Adrenergic Blocking Agent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beta Adrenergic Blocking Agent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beta-block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OR "β-blockers"[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ab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] 19167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 xml:space="preserve">4 OR 5 OR 6 </w:t>
            </w:r>
            <w:r w:rsidR="00CD6548">
              <w:rPr>
                <w:rFonts w:ascii="Times New Roman" w:eastAsia="함초롬바탕" w:hAnsi="Times New Roman" w:cs="Times New Roman" w:hint="eastAsia"/>
              </w:rPr>
              <w:t>102533</w:t>
            </w:r>
          </w:p>
          <w:p w:rsidR="001F76D2" w:rsidRPr="001F76D2" w:rsidRDefault="00CD6548" w:rsidP="001F76D2">
            <w:pPr>
              <w:pStyle w:val="a3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함초롬바탕" w:hAnsi="Times New Roman" w:cs="Times New Roman"/>
              </w:rPr>
              <w:t>3 AND 7 7</w:t>
            </w:r>
            <w:r>
              <w:rPr>
                <w:rFonts w:ascii="Times New Roman" w:eastAsia="함초롬바탕" w:hAnsi="Times New Roman" w:cs="Times New Roman" w:hint="eastAsia"/>
              </w:rPr>
              <w:t>54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8 NOT (animals[Mesh Term] NOT (humans[Mesh T</w:t>
            </w:r>
            <w:r w:rsidR="00CD6548">
              <w:rPr>
                <w:rFonts w:ascii="Times New Roman" w:eastAsia="함초롬바탕" w:hAnsi="Times New Roman" w:cs="Times New Roman"/>
              </w:rPr>
              <w:t>erm] AND animals[Mesh Term]) 6</w:t>
            </w:r>
            <w:r w:rsidR="00CD6548">
              <w:rPr>
                <w:rFonts w:ascii="Times New Roman" w:eastAsia="함초롬바탕" w:hAnsi="Times New Roman" w:cs="Times New Roman" w:hint="eastAsia"/>
              </w:rPr>
              <w:t>73</w:t>
            </w:r>
          </w:p>
          <w:p w:rsidR="001F76D2" w:rsidRPr="001F76D2" w:rsidRDefault="001F76D2" w:rsidP="00D25884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F76D2" w:rsidTr="001F76D2">
        <w:tc>
          <w:tcPr>
            <w:tcW w:w="9016" w:type="dxa"/>
            <w:vAlign w:val="center"/>
          </w:tcPr>
          <w:p w:rsidR="001F76D2" w:rsidRDefault="001F76D2" w:rsidP="001F76D2">
            <w:pPr>
              <w:pStyle w:val="a3"/>
              <w:spacing w:line="276" w:lineRule="auto"/>
              <w:rPr>
                <w:rFonts w:ascii="Times New Roman" w:eastAsia="함초롬바탕" w:hAnsi="Times New Roman" w:cs="Times New Roman"/>
                <w:b/>
                <w:sz w:val="24"/>
                <w:szCs w:val="24"/>
              </w:rPr>
            </w:pPr>
          </w:p>
          <w:p w:rsidR="001F76D2" w:rsidRDefault="001F76D2" w:rsidP="001F76D2">
            <w:pPr>
              <w:pStyle w:val="a3"/>
              <w:spacing w:line="276" w:lineRule="auto"/>
              <w:rPr>
                <w:rFonts w:ascii="Times New Roman" w:eastAsia="함초롬바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b/>
                <w:sz w:val="24"/>
                <w:szCs w:val="24"/>
              </w:rPr>
              <w:t>EMBASE</w:t>
            </w:r>
          </w:p>
          <w:p w:rsidR="001F76D2" w:rsidRPr="001F76D2" w:rsidRDefault="001F76D2" w:rsidP="001F76D2">
            <w:pPr>
              <w:pStyle w:val="a3"/>
              <w:spacing w:line="276" w:lineRule="auto"/>
              <w:rPr>
                <w:rFonts w:ascii="Times New Roman" w:eastAsia="함초롬바탕" w:hAnsi="Times New Roman" w:cs="Times New Roman"/>
                <w:b/>
                <w:sz w:val="24"/>
                <w:szCs w:val="24"/>
              </w:rPr>
            </w:pPr>
          </w:p>
        </w:tc>
      </w:tr>
      <w:tr w:rsidR="001F76D2" w:rsidTr="00D25884">
        <w:tc>
          <w:tcPr>
            <w:tcW w:w="9016" w:type="dxa"/>
          </w:tcPr>
          <w:p w:rsidR="001F76D2" w:rsidRDefault="001F76D2" w:rsidP="00D25884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 xml:space="preserve">'long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qt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'/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xp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8653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'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Jervel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Lange Nielsen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Jervel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>-Lange Nielsen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Andersen </w:t>
            </w:r>
            <w:r w:rsidRPr="001F76D2">
              <w:rPr>
                <w:rFonts w:ascii="Times New Roman" w:eastAsia="함초롬바탕" w:hAnsi="Times New Roman" w:cs="Times New Roman"/>
              </w:rPr>
              <w:lastRenderedPageBreak/>
              <w:t>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Andersen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awi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Andersen-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awi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Romano Ward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Romano-Ward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Ward-Romano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Ward Romano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long-QT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long QT syndrom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LQT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5272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1 OR 2 9482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cebut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lpre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mosula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roti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te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efu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etax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evant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isopr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opind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romoacetylalprenololmenthane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cind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fet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fura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pra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tofil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toxamine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araz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arte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arvedi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elipr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CGP 12177':ab,ti OR 'CGP 20712A':ab,ti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yanopind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Dihydroalpre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pa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sm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xapr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flest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ICI 118551':ab,ti OR 'ICI 89406':ab,ti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inde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Iodocyanopind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IPS 339':ab,ti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Labeta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landi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Levobu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droxa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pind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tipra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topr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metoprolol succinate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Nad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nebiv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nipradi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Oxpre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enbut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ind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ract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rizidi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ropra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Sota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alin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ertat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lis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molol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obanum: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74422 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'beta adrenergic receptor blocking agent'/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xp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245941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'Adrenergic beta-Antagonist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Adrenergic beta Antagonist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beta-Adrenergic Receptor Blockad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beta-Adrenergic Blockad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beta Adrenergic Receptor Blockad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beta-Adrenergic Block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beta Adrenergic Block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Adrenergic beta-Block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Adrenergic beta-Receptor Blockad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Adrenergic beta Receptor Blockad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beta-Adrenergic Blocking Agent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beta Adrenergic Blocking Agent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beta-block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'β-blockers'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b,ti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26307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4 OR 5 OR 6 254</w:t>
            </w:r>
            <w:r w:rsidR="00CD6548">
              <w:rPr>
                <w:rFonts w:ascii="Times New Roman" w:eastAsia="함초롬바탕" w:hAnsi="Times New Roman" w:cs="Times New Roman" w:hint="eastAsia"/>
              </w:rPr>
              <w:t>805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3 AND 7 2</w:t>
            </w:r>
            <w:r w:rsidR="00CD6548">
              <w:rPr>
                <w:rFonts w:ascii="Times New Roman" w:eastAsia="함초롬바탕" w:hAnsi="Times New Roman" w:cs="Times New Roman" w:hint="eastAsia"/>
              </w:rPr>
              <w:t>302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 xml:space="preserve">8 NOT ('editorial'/it OR 'letter'/it OR 'note'/it OR 'short survey'/it) </w:t>
            </w:r>
            <w:r w:rsidR="00CD6548">
              <w:rPr>
                <w:rFonts w:ascii="Times New Roman" w:eastAsia="함초롬바탕" w:hAnsi="Times New Roman" w:cs="Times New Roman" w:hint="eastAsia"/>
              </w:rPr>
              <w:t>2074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 xml:space="preserve">9 NOT ('animal cell'/de OR 'animal experiment'/de OR 'animal model'/de OR 'animal tissue'/de OR 'in vitro study'/de OR 'nonhuman'/de) </w:t>
            </w:r>
            <w:r w:rsidR="00CD6548">
              <w:rPr>
                <w:rFonts w:ascii="Times New Roman" w:eastAsia="함초롬바탕" w:hAnsi="Times New Roman" w:cs="Times New Roman" w:hint="eastAsia"/>
              </w:rPr>
              <w:t>1787</w:t>
            </w:r>
          </w:p>
          <w:p w:rsidR="001F76D2" w:rsidRPr="001F76D2" w:rsidRDefault="001F76D2" w:rsidP="00D25884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F76D2" w:rsidTr="00D25884">
        <w:tc>
          <w:tcPr>
            <w:tcW w:w="9016" w:type="dxa"/>
          </w:tcPr>
          <w:p w:rsidR="001F76D2" w:rsidRDefault="001F76D2" w:rsidP="001F76D2">
            <w:pPr>
              <w:pStyle w:val="a3"/>
              <w:spacing w:line="276" w:lineRule="auto"/>
              <w:rPr>
                <w:rFonts w:ascii="Times New Roman" w:eastAsia="함초롬바탕" w:hAnsi="Times New Roman" w:cs="Times New Roman"/>
                <w:b/>
                <w:sz w:val="24"/>
                <w:szCs w:val="24"/>
              </w:rPr>
            </w:pPr>
          </w:p>
          <w:p w:rsidR="001F76D2" w:rsidRDefault="001F76D2" w:rsidP="001F76D2">
            <w:pPr>
              <w:pStyle w:val="a3"/>
              <w:spacing w:line="276" w:lineRule="auto"/>
              <w:rPr>
                <w:rFonts w:ascii="Times New Roman" w:eastAsia="함초롬바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b/>
                <w:sz w:val="24"/>
                <w:szCs w:val="24"/>
              </w:rPr>
              <w:t xml:space="preserve">CENTRAL (Cochrane Library) </w:t>
            </w:r>
          </w:p>
          <w:p w:rsidR="001F76D2" w:rsidRPr="001F76D2" w:rsidRDefault="001F76D2" w:rsidP="001F76D2">
            <w:pPr>
              <w:pStyle w:val="a3"/>
              <w:spacing w:line="276" w:lineRule="auto"/>
              <w:rPr>
                <w:rFonts w:ascii="Times New Roman" w:eastAsia="함초롬바탕" w:hAnsi="Times New Roman" w:cs="Times New Roman"/>
                <w:b/>
                <w:sz w:val="24"/>
                <w:szCs w:val="24"/>
              </w:rPr>
            </w:pPr>
          </w:p>
        </w:tc>
      </w:tr>
      <w:tr w:rsidR="001F76D2" w:rsidTr="00D25884">
        <w:tc>
          <w:tcPr>
            <w:tcW w:w="9016" w:type="dxa"/>
          </w:tcPr>
          <w:p w:rsidR="001F76D2" w:rsidRDefault="001F76D2" w:rsidP="00D25884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SH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descriptor: [Long QT Syndrome] explode all trees 191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"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Jervel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Lange Nielsen Syndrome" or "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Jervel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-Lange Nielsen Syndrome" or "Andersen Syndrome" or "Andersen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awi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" or "Andersen-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awi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Syndrome" or "Romano Ward Syndrome" or "Romano-Ward Syndrome" or "Ward-Romano Syndrome" or "Ward Romano Syndrome" or "long-QT syndrome" or "long QT syndrome" or "LQTS"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,ab,kw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216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1 OR 2 216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cebu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lpre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mosula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aroti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Atenolol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efu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etax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evan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isopr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o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bromoacetylalprenololmenthane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c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fe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fura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pra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tofil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Butoxamine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araz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arte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carvedilol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elipr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"CGP 12177" or "CGP 20712A"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cyano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Dihydroalprenolol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pa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sm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exapr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fles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"ICI 118551" or "ICI 89406"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inde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Iodocyano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"IPS 339" or Labetalol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landi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Levobu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droxa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tipra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Metoprolol or "metoprolol succinate"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Na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nebiv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nipradi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Oxpre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enbu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ind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rac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prizidi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Propranolol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Sota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alin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ertat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lis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molol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or 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obanum:ti,ab,kw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14,558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SH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descriptor: [Adrenergic beta-Antagonists] explode all trees 4,217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MeSH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descriptor: [Adrenergic beta-Antagonists] explode all trees and with qualifier(s): [Pharmacology - PD] 1138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 xml:space="preserve">"Adrenergic beta-Antagonists" or "Adrenergic beta Antagonists" or "beta-Adrenergic Receptor </w:t>
            </w:r>
            <w:r w:rsidRPr="001F76D2">
              <w:rPr>
                <w:rFonts w:ascii="Times New Roman" w:eastAsia="함초롬바탕" w:hAnsi="Times New Roman" w:cs="Times New Roman"/>
              </w:rPr>
              <w:lastRenderedPageBreak/>
              <w:t>Blockaders" or "beta-Adrenergic Blockaders" or "beta Adrenergic Receptor Blockaders" or "beta-Adrenergic Blockers" or "beta Adrenergic Blockers" or "Adrenergic beta-Blockers" or "Adrenergic beta-Receptor Blockaders" or "Adrenergic beta Receptor Blockaders" or "beta-Adrenergic Blocking Agents" or "beta Adrenergic Blocking Agents" or "beta-blockers" or "β-blockers":</w:t>
            </w:r>
            <w:proofErr w:type="spellStart"/>
            <w:r w:rsidRPr="001F76D2">
              <w:rPr>
                <w:rFonts w:ascii="Times New Roman" w:eastAsia="함초롬바탕" w:hAnsi="Times New Roman" w:cs="Times New Roman"/>
              </w:rPr>
              <w:t>ti,ab,kw</w:t>
            </w:r>
            <w:proofErr w:type="spellEnd"/>
            <w:r w:rsidRPr="001F76D2">
              <w:rPr>
                <w:rFonts w:ascii="Times New Roman" w:eastAsia="함초롬바탕" w:hAnsi="Times New Roman" w:cs="Times New Roman"/>
              </w:rPr>
              <w:t xml:space="preserve"> 7384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4-7 / OR 16902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3 AND 8 20</w:t>
            </w:r>
          </w:p>
          <w:p w:rsidR="001F76D2" w:rsidRPr="001F76D2" w:rsidRDefault="001F76D2" w:rsidP="001F76D2">
            <w:pPr>
              <w:pStyle w:val="a3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F76D2">
              <w:rPr>
                <w:rFonts w:ascii="Times New Roman" w:eastAsia="함초롬바탕" w:hAnsi="Times New Roman" w:cs="Times New Roman"/>
              </w:rPr>
              <w:t>8 / trials 19</w:t>
            </w:r>
          </w:p>
          <w:p w:rsidR="001F76D2" w:rsidRDefault="001F76D2" w:rsidP="00D25884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F76D2" w:rsidTr="00D25884">
        <w:tc>
          <w:tcPr>
            <w:tcW w:w="9016" w:type="dxa"/>
          </w:tcPr>
          <w:p w:rsidR="001F76D2" w:rsidRDefault="001F76D2" w:rsidP="001F76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F76D2" w:rsidRPr="001F76D2" w:rsidRDefault="001F76D2" w:rsidP="001F76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6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otal number </w:t>
            </w:r>
            <w:r w:rsidRPr="001F76D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1F76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CD6548">
              <w:rPr>
                <w:rFonts w:ascii="Times New Roman" w:hAnsi="Times New Roman" w:cs="Times New Roman"/>
                <w:b/>
                <w:sz w:val="24"/>
                <w:szCs w:val="24"/>
              </w:rPr>
              <w:t>MELINE 6</w:t>
            </w:r>
            <w:r w:rsidR="00CD654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3</w:t>
            </w:r>
            <w:r w:rsidRPr="001F76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+ </w:t>
            </w:r>
            <w:r w:rsidRPr="001F76D2">
              <w:rPr>
                <w:rFonts w:ascii="Times New Roman" w:hAnsi="Times New Roman" w:cs="Times New Roman"/>
                <w:b/>
                <w:sz w:val="24"/>
                <w:szCs w:val="24"/>
              </w:rPr>
              <w:t>EMBASE 1</w:t>
            </w:r>
            <w:r w:rsidR="00CD654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87</w:t>
            </w:r>
            <w:r w:rsidRPr="001F76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+ </w:t>
            </w:r>
            <w:r w:rsidR="00755D36">
              <w:rPr>
                <w:rFonts w:ascii="Times New Roman" w:hAnsi="Times New Roman" w:cs="Times New Roman"/>
                <w:b/>
                <w:sz w:val="24"/>
                <w:szCs w:val="24"/>
              </w:rPr>
              <w:t>CENTRAL</w:t>
            </w:r>
            <w:r w:rsidRPr="001F76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 = 2,</w:t>
            </w:r>
            <w:r w:rsidR="00CD654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79</w:t>
            </w:r>
          </w:p>
          <w:p w:rsidR="001F76D2" w:rsidRPr="001F76D2" w:rsidRDefault="001F76D2" w:rsidP="001F76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6D2">
              <w:rPr>
                <w:rFonts w:ascii="Times New Roman" w:hAnsi="Times New Roman" w:cs="Times New Roman"/>
                <w:b/>
                <w:sz w:val="24"/>
                <w:szCs w:val="24"/>
              </w:rPr>
              <w:t>Duplication : 3</w:t>
            </w:r>
            <w:r w:rsidR="00CD654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6</w:t>
            </w:r>
          </w:p>
          <w:p w:rsidR="001F76D2" w:rsidRDefault="001F76D2" w:rsidP="00D25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6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nal total number : </w:t>
            </w:r>
            <w:r w:rsidR="00CD654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,113</w:t>
            </w:r>
          </w:p>
          <w:p w:rsidR="001F76D2" w:rsidRPr="001F76D2" w:rsidRDefault="001F76D2" w:rsidP="00D25884">
            <w:pPr>
              <w:rPr>
                <w:rFonts w:ascii="Times New Roman" w:hAnsi="Times New Roman" w:cs="Times New Roman"/>
              </w:rPr>
            </w:pPr>
          </w:p>
        </w:tc>
      </w:tr>
    </w:tbl>
    <w:p w:rsidR="0057675B" w:rsidRDefault="0057675B" w:rsidP="001F76D2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733BA9" w:rsidRPr="0057675B" w:rsidRDefault="00733BA9" w:rsidP="001F76D2">
      <w:pPr>
        <w:widowControl/>
        <w:wordWrap/>
        <w:autoSpaceDE/>
        <w:autoSpaceDN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</w:p>
    <w:sectPr w:rsidR="00733BA9" w:rsidRPr="0057675B" w:rsidSect="00733B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6AA" w:rsidRDefault="003436AA" w:rsidP="003436AA">
      <w:pPr>
        <w:spacing w:after="0" w:line="240" w:lineRule="auto"/>
      </w:pPr>
      <w:r>
        <w:separator/>
      </w:r>
    </w:p>
  </w:endnote>
  <w:endnote w:type="continuationSeparator" w:id="0">
    <w:p w:rsidR="003436AA" w:rsidRDefault="003436AA" w:rsidP="00343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6AA" w:rsidRDefault="003436AA" w:rsidP="003436AA">
      <w:pPr>
        <w:spacing w:after="0" w:line="240" w:lineRule="auto"/>
      </w:pPr>
      <w:r>
        <w:separator/>
      </w:r>
    </w:p>
  </w:footnote>
  <w:footnote w:type="continuationSeparator" w:id="0">
    <w:p w:rsidR="003436AA" w:rsidRDefault="003436AA" w:rsidP="00343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47DAF"/>
    <w:multiLevelType w:val="multilevel"/>
    <w:tmpl w:val="ED266E3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eastAsia="함초롬바탕" w:hAnsi="Times New Roman" w:cs="Times New Roman"/>
      </w:r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374563C"/>
    <w:multiLevelType w:val="multilevel"/>
    <w:tmpl w:val="18E4548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6052687"/>
    <w:multiLevelType w:val="multilevel"/>
    <w:tmpl w:val="7FF8C26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0611C8A"/>
    <w:multiLevelType w:val="hybridMultilevel"/>
    <w:tmpl w:val="D756782A"/>
    <w:lvl w:ilvl="0" w:tplc="64C698F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30D24C5"/>
    <w:multiLevelType w:val="multilevel"/>
    <w:tmpl w:val="B9FC91E4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C14"/>
    <w:rsid w:val="001F76D2"/>
    <w:rsid w:val="003436AA"/>
    <w:rsid w:val="00497931"/>
    <w:rsid w:val="00551C14"/>
    <w:rsid w:val="0057675B"/>
    <w:rsid w:val="00654589"/>
    <w:rsid w:val="006628AE"/>
    <w:rsid w:val="00697B22"/>
    <w:rsid w:val="00733BA9"/>
    <w:rsid w:val="00755D36"/>
    <w:rsid w:val="00801D55"/>
    <w:rsid w:val="008E3E50"/>
    <w:rsid w:val="00994ABE"/>
    <w:rsid w:val="009F1AD1"/>
    <w:rsid w:val="00BA2047"/>
    <w:rsid w:val="00CD6548"/>
    <w:rsid w:val="00F2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51C1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59"/>
    <w:rsid w:val="001F7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1F76D2"/>
    <w:pPr>
      <w:ind w:leftChars="400" w:left="800"/>
    </w:pPr>
  </w:style>
  <w:style w:type="paragraph" w:styleId="a6">
    <w:name w:val="Balloon Text"/>
    <w:basedOn w:val="a"/>
    <w:link w:val="Char"/>
    <w:uiPriority w:val="99"/>
    <w:semiHidden/>
    <w:unhideWhenUsed/>
    <w:rsid w:val="006545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65458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3436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3436AA"/>
  </w:style>
  <w:style w:type="paragraph" w:styleId="a8">
    <w:name w:val="footer"/>
    <w:basedOn w:val="a"/>
    <w:link w:val="Char1"/>
    <w:uiPriority w:val="99"/>
    <w:unhideWhenUsed/>
    <w:rsid w:val="003436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343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51C1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59"/>
    <w:rsid w:val="001F7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1F76D2"/>
    <w:pPr>
      <w:ind w:leftChars="400" w:left="800"/>
    </w:pPr>
  </w:style>
  <w:style w:type="paragraph" w:styleId="a6">
    <w:name w:val="Balloon Text"/>
    <w:basedOn w:val="a"/>
    <w:link w:val="Char"/>
    <w:uiPriority w:val="99"/>
    <w:semiHidden/>
    <w:unhideWhenUsed/>
    <w:rsid w:val="006545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65458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3436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3436AA"/>
  </w:style>
  <w:style w:type="paragraph" w:styleId="a8">
    <w:name w:val="footer"/>
    <w:basedOn w:val="a"/>
    <w:link w:val="Char1"/>
    <w:uiPriority w:val="99"/>
    <w:unhideWhenUsed/>
    <w:rsid w:val="003436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343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8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A2028-D662-4ED9-B64A-224D74B7C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5</Words>
  <Characters>6532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3-09T15:28:00Z</dcterms:created>
  <dcterms:modified xsi:type="dcterms:W3CDTF">2017-03-09T15:28:00Z</dcterms:modified>
</cp:coreProperties>
</file>